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50B93C8" w14:textId="7B175532" w:rsidR="003A6E27" w:rsidRDefault="003A6E27" w:rsidP="003A6E27">
      <w:pPr>
        <w:jc w:val="center"/>
        <w:rPr>
          <w:rFonts w:ascii="Times New Roman" w:hAnsi="Times New Roman" w:cs="Times New Roman"/>
          <w:b/>
          <w:bCs/>
        </w:rPr>
      </w:pPr>
      <w:r>
        <w:rPr>
          <w:rFonts w:ascii="Times New Roman" w:hAnsi="Times New Roman" w:cs="Times New Roman"/>
          <w:b/>
          <w:bCs/>
        </w:rPr>
        <w:t>S</w:t>
      </w:r>
      <w:r w:rsidR="00D84049">
        <w:rPr>
          <w:rFonts w:ascii="Times New Roman" w:hAnsi="Times New Roman" w:cs="Times New Roman"/>
          <w:b/>
          <w:bCs/>
        </w:rPr>
        <w:t>1 File</w:t>
      </w:r>
    </w:p>
    <w:p w14:paraId="28311070" w14:textId="77777777" w:rsidR="003A6E27" w:rsidRDefault="003A6E27" w:rsidP="003A6E27">
      <w:pPr>
        <w:jc w:val="center"/>
        <w:rPr>
          <w:rFonts w:ascii="Times New Roman" w:hAnsi="Times New Roman" w:cs="Times New Roman"/>
          <w:b/>
          <w:bCs/>
        </w:rPr>
      </w:pPr>
    </w:p>
    <w:p w14:paraId="7D5055AD" w14:textId="77777777" w:rsidR="003A6E27" w:rsidRDefault="003A6E27" w:rsidP="003A6E27">
      <w:pPr>
        <w:pStyle w:val="NoSpacing"/>
        <w:spacing w:line="480" w:lineRule="auto"/>
        <w:rPr>
          <w:rFonts w:ascii="Times New Roman" w:hAnsi="Times New Roman" w:cs="Times New Roman"/>
          <w:b/>
          <w:bCs/>
          <w:sz w:val="24"/>
          <w:szCs w:val="24"/>
        </w:rPr>
      </w:pPr>
      <w:r>
        <w:rPr>
          <w:rFonts w:ascii="Times New Roman" w:hAnsi="Times New Roman" w:cs="Times New Roman"/>
          <w:b/>
          <w:bCs/>
          <w:sz w:val="24"/>
          <w:szCs w:val="24"/>
        </w:rPr>
        <w:t>Adapted WHO Violence Against Women Questionnaire.</w:t>
      </w:r>
    </w:p>
    <w:p w14:paraId="0DF3C882" w14:textId="77777777" w:rsidR="003A6E27" w:rsidRPr="0083617E" w:rsidRDefault="003A6E27" w:rsidP="003A6E27">
      <w:pPr>
        <w:pStyle w:val="NoSpacing"/>
        <w:spacing w:line="480" w:lineRule="auto"/>
        <w:rPr>
          <w:rFonts w:ascii="Times New Roman" w:hAnsi="Times New Roman" w:cs="Times New Roman"/>
          <w:b/>
          <w:bCs/>
          <w:sz w:val="24"/>
          <w:szCs w:val="24"/>
        </w:rPr>
      </w:pPr>
    </w:p>
    <w:p w14:paraId="5C5FE40A" w14:textId="77777777" w:rsidR="003A6E27" w:rsidRPr="00D11008" w:rsidRDefault="003A6E27" w:rsidP="003A6E27">
      <w:pPr>
        <w:pStyle w:val="NoSpacing"/>
        <w:spacing w:line="480" w:lineRule="auto"/>
        <w:rPr>
          <w:rFonts w:ascii="Times New Roman" w:hAnsi="Times New Roman" w:cs="Times New Roman"/>
          <w:b/>
          <w:bCs/>
          <w:sz w:val="24"/>
          <w:szCs w:val="24"/>
        </w:rPr>
      </w:pPr>
      <w:r w:rsidRPr="00D11008">
        <w:rPr>
          <w:rFonts w:ascii="Times New Roman" w:hAnsi="Times New Roman" w:cs="Times New Roman"/>
          <w:b/>
          <w:bCs/>
          <w:sz w:val="24"/>
          <w:szCs w:val="24"/>
        </w:rPr>
        <w:t xml:space="preserve">I want you to think about your current or most recent regular male sex partner. This could be a husband or a partner with whom you have (or had) a committed relationship. </w:t>
      </w:r>
      <w:r w:rsidRPr="00D11008">
        <w:rPr>
          <w:rFonts w:ascii="Times New Roman" w:hAnsi="Times New Roman" w:cs="Times New Roman"/>
          <w:i/>
          <w:iCs/>
          <w:sz w:val="24"/>
          <w:szCs w:val="24"/>
        </w:rPr>
        <w:t xml:space="preserve">Prompt: </w:t>
      </w:r>
      <w:r w:rsidRPr="00D11008">
        <w:rPr>
          <w:rFonts w:ascii="Times New Roman" w:hAnsi="Times New Roman" w:cs="Times New Roman"/>
          <w:b/>
          <w:bCs/>
          <w:sz w:val="24"/>
          <w:szCs w:val="24"/>
        </w:rPr>
        <w:t>This is not someone with whom you have only had causal sex or sex in exchange for money or gifts. Some women may not have had a regular partner.</w:t>
      </w:r>
    </w:p>
    <w:p w14:paraId="65BC320A" w14:textId="77777777" w:rsidR="003A6E27" w:rsidRPr="00D11008" w:rsidRDefault="003A6E27" w:rsidP="003A6E27">
      <w:pPr>
        <w:pStyle w:val="NoSpacing"/>
        <w:numPr>
          <w:ilvl w:val="0"/>
          <w:numId w:val="1"/>
        </w:numPr>
        <w:spacing w:line="480" w:lineRule="auto"/>
        <w:rPr>
          <w:rFonts w:ascii="Times New Roman" w:hAnsi="Times New Roman" w:cs="Times New Roman"/>
          <w:sz w:val="24"/>
          <w:szCs w:val="24"/>
        </w:rPr>
      </w:pPr>
      <w:r w:rsidRPr="00D11008">
        <w:rPr>
          <w:rFonts w:ascii="Times New Roman" w:hAnsi="Times New Roman" w:cs="Times New Roman"/>
          <w:sz w:val="24"/>
          <w:szCs w:val="24"/>
        </w:rPr>
        <w:t>Do you have a current or most recent regular partner?</w:t>
      </w:r>
    </w:p>
    <w:p w14:paraId="7FD8A4BD" w14:textId="77777777" w:rsidR="003A6E27" w:rsidRPr="00D11008" w:rsidRDefault="003A6E27" w:rsidP="003A6E27">
      <w:pPr>
        <w:pStyle w:val="NoSpacing"/>
        <w:numPr>
          <w:ilvl w:val="0"/>
          <w:numId w:val="1"/>
        </w:numPr>
        <w:spacing w:line="480" w:lineRule="auto"/>
        <w:rPr>
          <w:rFonts w:ascii="Times New Roman" w:hAnsi="Times New Roman" w:cs="Times New Roman"/>
          <w:sz w:val="24"/>
          <w:szCs w:val="24"/>
        </w:rPr>
      </w:pPr>
      <w:r w:rsidRPr="00D11008">
        <w:rPr>
          <w:rFonts w:ascii="Times New Roman" w:hAnsi="Times New Roman" w:cs="Times New Roman"/>
          <w:sz w:val="24"/>
          <w:szCs w:val="24"/>
        </w:rPr>
        <w:t>During the last three months, have you had a regular partner?</w:t>
      </w:r>
    </w:p>
    <w:p w14:paraId="3534D136" w14:textId="77777777" w:rsidR="003A6E27" w:rsidRPr="00D11008" w:rsidRDefault="003A6E27" w:rsidP="003A6E27">
      <w:pPr>
        <w:pStyle w:val="NoSpacing"/>
        <w:spacing w:line="480" w:lineRule="auto"/>
        <w:rPr>
          <w:rFonts w:ascii="Times New Roman" w:hAnsi="Times New Roman" w:cs="Times New Roman"/>
          <w:b/>
          <w:bCs/>
          <w:sz w:val="24"/>
          <w:szCs w:val="24"/>
        </w:rPr>
      </w:pPr>
      <w:r w:rsidRPr="00D11008">
        <w:rPr>
          <w:rFonts w:ascii="Times New Roman" w:hAnsi="Times New Roman" w:cs="Times New Roman"/>
          <w:b/>
          <w:bCs/>
          <w:sz w:val="24"/>
          <w:szCs w:val="24"/>
        </w:rPr>
        <w:t>Next, I would like to ask some questions about your current and past relationships, and how your husband/male partner treats (treated) you. Please answer these questions about the same person you identified as a current or most recent regular male sex partner earlier.</w:t>
      </w:r>
    </w:p>
    <w:p w14:paraId="464AC37B" w14:textId="77777777" w:rsidR="003A6E27" w:rsidRPr="00D11008" w:rsidRDefault="003A6E27" w:rsidP="003A6E27">
      <w:pPr>
        <w:pStyle w:val="NoSpacing"/>
        <w:spacing w:line="480" w:lineRule="auto"/>
        <w:rPr>
          <w:rFonts w:ascii="Times New Roman" w:hAnsi="Times New Roman" w:cs="Times New Roman"/>
          <w:b/>
          <w:bCs/>
          <w:sz w:val="24"/>
          <w:szCs w:val="24"/>
        </w:rPr>
      </w:pPr>
      <w:r w:rsidRPr="00D11008">
        <w:rPr>
          <w:rFonts w:ascii="Times New Roman" w:hAnsi="Times New Roman" w:cs="Times New Roman"/>
          <w:b/>
          <w:bCs/>
          <w:sz w:val="24"/>
          <w:szCs w:val="24"/>
        </w:rPr>
        <w:t>Thinking about your current or most recent regular partner, would you say it is generally true that he:</w:t>
      </w:r>
    </w:p>
    <w:p w14:paraId="3D3A2EBC" w14:textId="77777777" w:rsidR="003A6E27" w:rsidRPr="00D11008" w:rsidRDefault="003A6E27" w:rsidP="003A6E27">
      <w:pPr>
        <w:pStyle w:val="NoSpacing"/>
        <w:numPr>
          <w:ilvl w:val="0"/>
          <w:numId w:val="1"/>
        </w:numPr>
        <w:spacing w:line="480" w:lineRule="auto"/>
        <w:rPr>
          <w:rFonts w:ascii="Times New Roman" w:hAnsi="Times New Roman" w:cs="Times New Roman"/>
          <w:sz w:val="24"/>
          <w:szCs w:val="24"/>
        </w:rPr>
      </w:pPr>
      <w:r w:rsidRPr="00D11008">
        <w:rPr>
          <w:rFonts w:ascii="Times New Roman" w:hAnsi="Times New Roman" w:cs="Times New Roman"/>
          <w:sz w:val="24"/>
          <w:szCs w:val="24"/>
        </w:rPr>
        <w:t xml:space="preserve">Tries to keep you from seeing your </w:t>
      </w:r>
      <w:proofErr w:type="gramStart"/>
      <w:r w:rsidRPr="00D11008">
        <w:rPr>
          <w:rFonts w:ascii="Times New Roman" w:hAnsi="Times New Roman" w:cs="Times New Roman"/>
          <w:sz w:val="24"/>
          <w:szCs w:val="24"/>
        </w:rPr>
        <w:t>friends?</w:t>
      </w:r>
      <w:proofErr w:type="gramEnd"/>
    </w:p>
    <w:p w14:paraId="7C1FAF18" w14:textId="77777777" w:rsidR="003A6E27" w:rsidRPr="00D11008" w:rsidRDefault="003A6E27" w:rsidP="003A6E27">
      <w:pPr>
        <w:pStyle w:val="NoSpacing"/>
        <w:numPr>
          <w:ilvl w:val="0"/>
          <w:numId w:val="1"/>
        </w:numPr>
        <w:spacing w:line="480" w:lineRule="auto"/>
        <w:rPr>
          <w:rFonts w:ascii="Times New Roman" w:hAnsi="Times New Roman" w:cs="Times New Roman"/>
          <w:sz w:val="24"/>
          <w:szCs w:val="24"/>
        </w:rPr>
      </w:pPr>
      <w:r w:rsidRPr="00D11008">
        <w:rPr>
          <w:rFonts w:ascii="Times New Roman" w:hAnsi="Times New Roman" w:cs="Times New Roman"/>
          <w:sz w:val="24"/>
          <w:szCs w:val="24"/>
        </w:rPr>
        <w:t xml:space="preserve">Tries to restrict contact with your family of </w:t>
      </w:r>
      <w:proofErr w:type="gramStart"/>
      <w:r w:rsidRPr="00D11008">
        <w:rPr>
          <w:rFonts w:ascii="Times New Roman" w:hAnsi="Times New Roman" w:cs="Times New Roman"/>
          <w:sz w:val="24"/>
          <w:szCs w:val="24"/>
        </w:rPr>
        <w:t>birth?</w:t>
      </w:r>
      <w:proofErr w:type="gramEnd"/>
    </w:p>
    <w:p w14:paraId="668D32E3" w14:textId="77777777" w:rsidR="003A6E27" w:rsidRPr="00D11008" w:rsidRDefault="003A6E27" w:rsidP="003A6E27">
      <w:pPr>
        <w:pStyle w:val="NoSpacing"/>
        <w:numPr>
          <w:ilvl w:val="0"/>
          <w:numId w:val="1"/>
        </w:numPr>
        <w:spacing w:line="480" w:lineRule="auto"/>
        <w:rPr>
          <w:rFonts w:ascii="Times New Roman" w:hAnsi="Times New Roman" w:cs="Times New Roman"/>
          <w:sz w:val="24"/>
          <w:szCs w:val="24"/>
        </w:rPr>
      </w:pPr>
      <w:r w:rsidRPr="00D11008">
        <w:rPr>
          <w:rFonts w:ascii="Times New Roman" w:hAnsi="Times New Roman" w:cs="Times New Roman"/>
          <w:sz w:val="24"/>
          <w:szCs w:val="24"/>
        </w:rPr>
        <w:t xml:space="preserve">Insists on knowing where you are at all </w:t>
      </w:r>
      <w:proofErr w:type="gramStart"/>
      <w:r w:rsidRPr="00D11008">
        <w:rPr>
          <w:rFonts w:ascii="Times New Roman" w:hAnsi="Times New Roman" w:cs="Times New Roman"/>
          <w:sz w:val="24"/>
          <w:szCs w:val="24"/>
        </w:rPr>
        <w:t>times?</w:t>
      </w:r>
      <w:proofErr w:type="gramEnd"/>
    </w:p>
    <w:p w14:paraId="51E62261" w14:textId="77777777" w:rsidR="003A6E27" w:rsidRPr="00D11008" w:rsidRDefault="003A6E27" w:rsidP="003A6E27">
      <w:pPr>
        <w:pStyle w:val="NoSpacing"/>
        <w:numPr>
          <w:ilvl w:val="0"/>
          <w:numId w:val="1"/>
        </w:numPr>
        <w:spacing w:line="480" w:lineRule="auto"/>
        <w:rPr>
          <w:rFonts w:ascii="Times New Roman" w:hAnsi="Times New Roman" w:cs="Times New Roman"/>
          <w:sz w:val="24"/>
          <w:szCs w:val="24"/>
        </w:rPr>
      </w:pPr>
      <w:r w:rsidRPr="00D11008">
        <w:rPr>
          <w:rFonts w:ascii="Times New Roman" w:hAnsi="Times New Roman" w:cs="Times New Roman"/>
          <w:sz w:val="24"/>
          <w:szCs w:val="24"/>
        </w:rPr>
        <w:t>Ignores you and treats you indifferently?</w:t>
      </w:r>
    </w:p>
    <w:p w14:paraId="04C1BD02" w14:textId="77777777" w:rsidR="003A6E27" w:rsidRPr="00D11008" w:rsidRDefault="003A6E27" w:rsidP="003A6E27">
      <w:pPr>
        <w:pStyle w:val="NoSpacing"/>
        <w:numPr>
          <w:ilvl w:val="0"/>
          <w:numId w:val="1"/>
        </w:numPr>
        <w:spacing w:line="480" w:lineRule="auto"/>
        <w:rPr>
          <w:rFonts w:ascii="Times New Roman" w:hAnsi="Times New Roman" w:cs="Times New Roman"/>
          <w:sz w:val="24"/>
          <w:szCs w:val="24"/>
        </w:rPr>
      </w:pPr>
      <w:r w:rsidRPr="00D11008">
        <w:rPr>
          <w:rFonts w:ascii="Times New Roman" w:hAnsi="Times New Roman" w:cs="Times New Roman"/>
          <w:sz w:val="24"/>
          <w:szCs w:val="24"/>
        </w:rPr>
        <w:t xml:space="preserve">Gets angry if you speak with another </w:t>
      </w:r>
      <w:proofErr w:type="gramStart"/>
      <w:r w:rsidRPr="00D11008">
        <w:rPr>
          <w:rFonts w:ascii="Times New Roman" w:hAnsi="Times New Roman" w:cs="Times New Roman"/>
          <w:sz w:val="24"/>
          <w:szCs w:val="24"/>
        </w:rPr>
        <w:t>man?</w:t>
      </w:r>
      <w:proofErr w:type="gramEnd"/>
    </w:p>
    <w:p w14:paraId="177C9A12" w14:textId="77777777" w:rsidR="003A6E27" w:rsidRPr="00D11008" w:rsidRDefault="003A6E27" w:rsidP="003A6E27">
      <w:pPr>
        <w:pStyle w:val="NoSpacing"/>
        <w:numPr>
          <w:ilvl w:val="0"/>
          <w:numId w:val="1"/>
        </w:numPr>
        <w:spacing w:line="480" w:lineRule="auto"/>
        <w:rPr>
          <w:rFonts w:ascii="Times New Roman" w:hAnsi="Times New Roman" w:cs="Times New Roman"/>
          <w:sz w:val="24"/>
          <w:szCs w:val="24"/>
        </w:rPr>
      </w:pPr>
      <w:r w:rsidRPr="00D11008">
        <w:rPr>
          <w:rFonts w:ascii="Times New Roman" w:hAnsi="Times New Roman" w:cs="Times New Roman"/>
          <w:sz w:val="24"/>
          <w:szCs w:val="24"/>
        </w:rPr>
        <w:t>Is often suspicious that you are unfaithful?</w:t>
      </w:r>
    </w:p>
    <w:p w14:paraId="222F5BB0" w14:textId="77777777" w:rsidR="003A6E27" w:rsidRPr="00D11008" w:rsidRDefault="003A6E27" w:rsidP="003A6E27">
      <w:pPr>
        <w:pStyle w:val="NoSpacing"/>
        <w:numPr>
          <w:ilvl w:val="0"/>
          <w:numId w:val="1"/>
        </w:numPr>
        <w:spacing w:line="480" w:lineRule="auto"/>
        <w:rPr>
          <w:rFonts w:ascii="Times New Roman" w:hAnsi="Times New Roman" w:cs="Times New Roman"/>
          <w:sz w:val="24"/>
          <w:szCs w:val="24"/>
        </w:rPr>
      </w:pPr>
      <w:r w:rsidRPr="00D11008">
        <w:rPr>
          <w:rFonts w:ascii="Times New Roman" w:hAnsi="Times New Roman" w:cs="Times New Roman"/>
          <w:sz w:val="24"/>
          <w:szCs w:val="24"/>
        </w:rPr>
        <w:t xml:space="preserve">Expects you to ask his permission before seeking health care for </w:t>
      </w:r>
      <w:proofErr w:type="gramStart"/>
      <w:r w:rsidRPr="00D11008">
        <w:rPr>
          <w:rFonts w:ascii="Times New Roman" w:hAnsi="Times New Roman" w:cs="Times New Roman"/>
          <w:sz w:val="24"/>
          <w:szCs w:val="24"/>
        </w:rPr>
        <w:t>yourself?</w:t>
      </w:r>
      <w:proofErr w:type="gramEnd"/>
    </w:p>
    <w:p w14:paraId="0DDD3CCB" w14:textId="77777777" w:rsidR="003A6E27" w:rsidRPr="00D11008" w:rsidRDefault="003A6E27" w:rsidP="003A6E27">
      <w:pPr>
        <w:pStyle w:val="NoSpacing"/>
        <w:spacing w:line="480" w:lineRule="auto"/>
        <w:rPr>
          <w:rFonts w:ascii="Times New Roman" w:hAnsi="Times New Roman" w:cs="Times New Roman"/>
          <w:sz w:val="24"/>
          <w:szCs w:val="24"/>
        </w:rPr>
      </w:pPr>
    </w:p>
    <w:p w14:paraId="7B71E0A7" w14:textId="77777777" w:rsidR="003A6E27" w:rsidRPr="00D11008" w:rsidRDefault="003A6E27" w:rsidP="003A6E27">
      <w:pPr>
        <w:pStyle w:val="NoSpacing"/>
        <w:spacing w:line="480" w:lineRule="auto"/>
        <w:rPr>
          <w:rFonts w:ascii="Times New Roman" w:hAnsi="Times New Roman" w:cs="Times New Roman"/>
          <w:b/>
          <w:bCs/>
          <w:sz w:val="24"/>
          <w:szCs w:val="24"/>
        </w:rPr>
      </w:pPr>
      <w:r w:rsidRPr="00D11008">
        <w:rPr>
          <w:rFonts w:ascii="Times New Roman" w:hAnsi="Times New Roman" w:cs="Times New Roman"/>
          <w:b/>
          <w:bCs/>
          <w:sz w:val="24"/>
          <w:szCs w:val="24"/>
        </w:rPr>
        <w:lastRenderedPageBreak/>
        <w:t>The next questions are about things that happen to many women and that your current or most recent regular partner may have done to you. Has your current regular or most recent regular partner:</w:t>
      </w:r>
    </w:p>
    <w:p w14:paraId="5AC46D9D" w14:textId="77777777" w:rsidR="003A6E27" w:rsidRPr="00D11008" w:rsidRDefault="003A6E27" w:rsidP="003A6E27">
      <w:pPr>
        <w:pStyle w:val="NoSpacing"/>
        <w:numPr>
          <w:ilvl w:val="0"/>
          <w:numId w:val="1"/>
        </w:numPr>
        <w:spacing w:line="480" w:lineRule="auto"/>
        <w:rPr>
          <w:rFonts w:ascii="Times New Roman" w:hAnsi="Times New Roman" w:cs="Times New Roman"/>
          <w:sz w:val="24"/>
          <w:szCs w:val="24"/>
        </w:rPr>
      </w:pPr>
      <w:r w:rsidRPr="00D11008">
        <w:rPr>
          <w:rFonts w:ascii="Times New Roman" w:hAnsi="Times New Roman" w:cs="Times New Roman"/>
          <w:sz w:val="24"/>
          <w:szCs w:val="24"/>
        </w:rPr>
        <w:t>Insulted you or made you feel bad about yourself?</w:t>
      </w:r>
    </w:p>
    <w:p w14:paraId="3CADFF1F" w14:textId="77777777" w:rsidR="003A6E27" w:rsidRPr="00D11008" w:rsidRDefault="003A6E27" w:rsidP="003A6E27">
      <w:pPr>
        <w:pStyle w:val="NoSpacing"/>
        <w:numPr>
          <w:ilvl w:val="0"/>
          <w:numId w:val="1"/>
        </w:numPr>
        <w:spacing w:line="480" w:lineRule="auto"/>
        <w:rPr>
          <w:rFonts w:ascii="Times New Roman" w:hAnsi="Times New Roman" w:cs="Times New Roman"/>
          <w:sz w:val="24"/>
          <w:szCs w:val="24"/>
        </w:rPr>
      </w:pPr>
      <w:r w:rsidRPr="00D11008">
        <w:rPr>
          <w:rFonts w:ascii="Times New Roman" w:hAnsi="Times New Roman" w:cs="Times New Roman"/>
          <w:sz w:val="24"/>
          <w:szCs w:val="24"/>
        </w:rPr>
        <w:t>Belittled or humiliated you in front of other people?</w:t>
      </w:r>
    </w:p>
    <w:p w14:paraId="7A210EFE" w14:textId="77777777" w:rsidR="003A6E27" w:rsidRPr="00D11008" w:rsidRDefault="003A6E27" w:rsidP="003A6E27">
      <w:pPr>
        <w:pStyle w:val="NoSpacing"/>
        <w:numPr>
          <w:ilvl w:val="0"/>
          <w:numId w:val="1"/>
        </w:numPr>
        <w:spacing w:line="480" w:lineRule="auto"/>
        <w:rPr>
          <w:rFonts w:ascii="Times New Roman" w:hAnsi="Times New Roman" w:cs="Times New Roman"/>
          <w:sz w:val="24"/>
          <w:szCs w:val="24"/>
        </w:rPr>
      </w:pPr>
      <w:r w:rsidRPr="00D11008">
        <w:rPr>
          <w:rFonts w:ascii="Times New Roman" w:hAnsi="Times New Roman" w:cs="Times New Roman"/>
          <w:sz w:val="24"/>
          <w:szCs w:val="24"/>
        </w:rPr>
        <w:t>Done things to scare or intimate you on purpose, e.g. by the way he looked at you, by yelling or smashing things?</w:t>
      </w:r>
    </w:p>
    <w:p w14:paraId="61491218" w14:textId="77777777" w:rsidR="003A6E27" w:rsidRPr="00D11008" w:rsidRDefault="003A6E27" w:rsidP="003A6E27">
      <w:pPr>
        <w:pStyle w:val="NoSpacing"/>
        <w:numPr>
          <w:ilvl w:val="0"/>
          <w:numId w:val="1"/>
        </w:numPr>
        <w:spacing w:line="480" w:lineRule="auto"/>
        <w:rPr>
          <w:rFonts w:ascii="Times New Roman" w:hAnsi="Times New Roman" w:cs="Times New Roman"/>
          <w:sz w:val="24"/>
          <w:szCs w:val="24"/>
        </w:rPr>
      </w:pPr>
      <w:r w:rsidRPr="00D11008">
        <w:rPr>
          <w:rFonts w:ascii="Times New Roman" w:hAnsi="Times New Roman" w:cs="Times New Roman"/>
          <w:sz w:val="24"/>
          <w:szCs w:val="24"/>
        </w:rPr>
        <w:t>Threatened to hurt you or someone you care about?</w:t>
      </w:r>
    </w:p>
    <w:p w14:paraId="4B480B3E" w14:textId="77777777" w:rsidR="003A6E27" w:rsidRPr="00D11008" w:rsidRDefault="003A6E27" w:rsidP="003A6E27">
      <w:pPr>
        <w:pStyle w:val="NoSpacing"/>
        <w:numPr>
          <w:ilvl w:val="0"/>
          <w:numId w:val="1"/>
        </w:numPr>
        <w:spacing w:line="480" w:lineRule="auto"/>
        <w:rPr>
          <w:rFonts w:ascii="Times New Roman" w:hAnsi="Times New Roman" w:cs="Times New Roman"/>
          <w:sz w:val="24"/>
          <w:szCs w:val="24"/>
        </w:rPr>
      </w:pPr>
      <w:r w:rsidRPr="00D11008">
        <w:rPr>
          <w:rFonts w:ascii="Times New Roman" w:hAnsi="Times New Roman" w:cs="Times New Roman"/>
          <w:sz w:val="24"/>
          <w:szCs w:val="24"/>
        </w:rPr>
        <w:t>Slapped you or thrown something at you that could hurt you?</w:t>
      </w:r>
    </w:p>
    <w:p w14:paraId="25E43246" w14:textId="77777777" w:rsidR="003A6E27" w:rsidRPr="00D11008" w:rsidRDefault="003A6E27" w:rsidP="003A6E27">
      <w:pPr>
        <w:pStyle w:val="NoSpacing"/>
        <w:numPr>
          <w:ilvl w:val="0"/>
          <w:numId w:val="1"/>
        </w:numPr>
        <w:spacing w:line="480" w:lineRule="auto"/>
        <w:rPr>
          <w:rFonts w:ascii="Times New Roman" w:hAnsi="Times New Roman" w:cs="Times New Roman"/>
          <w:sz w:val="24"/>
          <w:szCs w:val="24"/>
        </w:rPr>
      </w:pPr>
      <w:r w:rsidRPr="00D11008">
        <w:rPr>
          <w:rFonts w:ascii="Times New Roman" w:hAnsi="Times New Roman" w:cs="Times New Roman"/>
          <w:sz w:val="24"/>
          <w:szCs w:val="24"/>
        </w:rPr>
        <w:t>Pushed or shoved you or pulled your hair?</w:t>
      </w:r>
    </w:p>
    <w:p w14:paraId="3E697EB9" w14:textId="77777777" w:rsidR="003A6E27" w:rsidRPr="00D11008" w:rsidRDefault="003A6E27" w:rsidP="003A6E27">
      <w:pPr>
        <w:pStyle w:val="NoSpacing"/>
        <w:numPr>
          <w:ilvl w:val="0"/>
          <w:numId w:val="1"/>
        </w:numPr>
        <w:spacing w:line="480" w:lineRule="auto"/>
        <w:rPr>
          <w:rFonts w:ascii="Times New Roman" w:hAnsi="Times New Roman" w:cs="Times New Roman"/>
          <w:sz w:val="24"/>
          <w:szCs w:val="24"/>
        </w:rPr>
      </w:pPr>
      <w:r w:rsidRPr="00D11008">
        <w:rPr>
          <w:rFonts w:ascii="Times New Roman" w:hAnsi="Times New Roman" w:cs="Times New Roman"/>
          <w:sz w:val="24"/>
          <w:szCs w:val="24"/>
        </w:rPr>
        <w:t>Hit you with his fist or with something else that could hurt?</w:t>
      </w:r>
    </w:p>
    <w:p w14:paraId="702F4A22" w14:textId="77777777" w:rsidR="003A6E27" w:rsidRPr="00D11008" w:rsidRDefault="003A6E27" w:rsidP="003A6E27">
      <w:pPr>
        <w:pStyle w:val="NoSpacing"/>
        <w:numPr>
          <w:ilvl w:val="0"/>
          <w:numId w:val="1"/>
        </w:numPr>
        <w:spacing w:line="480" w:lineRule="auto"/>
        <w:rPr>
          <w:rFonts w:ascii="Times New Roman" w:hAnsi="Times New Roman" w:cs="Times New Roman"/>
          <w:sz w:val="24"/>
          <w:szCs w:val="24"/>
        </w:rPr>
      </w:pPr>
      <w:r w:rsidRPr="00D11008">
        <w:rPr>
          <w:rFonts w:ascii="Times New Roman" w:hAnsi="Times New Roman" w:cs="Times New Roman"/>
          <w:sz w:val="24"/>
          <w:szCs w:val="24"/>
        </w:rPr>
        <w:t>Kicked you, dragged you, or beaten you up?</w:t>
      </w:r>
    </w:p>
    <w:p w14:paraId="613BECC4" w14:textId="77777777" w:rsidR="003A6E27" w:rsidRPr="00D11008" w:rsidRDefault="003A6E27" w:rsidP="003A6E27">
      <w:pPr>
        <w:pStyle w:val="NoSpacing"/>
        <w:numPr>
          <w:ilvl w:val="0"/>
          <w:numId w:val="1"/>
        </w:numPr>
        <w:spacing w:line="480" w:lineRule="auto"/>
        <w:rPr>
          <w:rFonts w:ascii="Times New Roman" w:hAnsi="Times New Roman" w:cs="Times New Roman"/>
          <w:sz w:val="24"/>
          <w:szCs w:val="24"/>
        </w:rPr>
      </w:pPr>
      <w:r w:rsidRPr="00D11008">
        <w:rPr>
          <w:rFonts w:ascii="Times New Roman" w:hAnsi="Times New Roman" w:cs="Times New Roman"/>
          <w:sz w:val="24"/>
          <w:szCs w:val="24"/>
        </w:rPr>
        <w:t>Choked or burnt you on purpose?</w:t>
      </w:r>
    </w:p>
    <w:p w14:paraId="52F70321" w14:textId="77777777" w:rsidR="003A6E27" w:rsidRPr="00D11008" w:rsidRDefault="003A6E27" w:rsidP="003A6E27">
      <w:pPr>
        <w:pStyle w:val="NoSpacing"/>
        <w:numPr>
          <w:ilvl w:val="0"/>
          <w:numId w:val="1"/>
        </w:numPr>
        <w:spacing w:line="480" w:lineRule="auto"/>
        <w:rPr>
          <w:rFonts w:ascii="Times New Roman" w:hAnsi="Times New Roman" w:cs="Times New Roman"/>
          <w:sz w:val="24"/>
          <w:szCs w:val="24"/>
        </w:rPr>
      </w:pPr>
      <w:r w:rsidRPr="00D11008">
        <w:rPr>
          <w:rFonts w:ascii="Times New Roman" w:hAnsi="Times New Roman" w:cs="Times New Roman"/>
          <w:sz w:val="24"/>
          <w:szCs w:val="24"/>
        </w:rPr>
        <w:t>Threatened to use or actually used a gun, knife, or other weapon against you?</w:t>
      </w:r>
    </w:p>
    <w:p w14:paraId="693FE05A" w14:textId="77777777" w:rsidR="003A6E27" w:rsidRPr="00D11008" w:rsidRDefault="003A6E27" w:rsidP="003A6E27">
      <w:pPr>
        <w:pStyle w:val="NoSpacing"/>
        <w:numPr>
          <w:ilvl w:val="0"/>
          <w:numId w:val="1"/>
        </w:numPr>
        <w:spacing w:line="480" w:lineRule="auto"/>
        <w:rPr>
          <w:rFonts w:ascii="Times New Roman" w:hAnsi="Times New Roman" w:cs="Times New Roman"/>
          <w:sz w:val="24"/>
          <w:szCs w:val="24"/>
        </w:rPr>
      </w:pPr>
      <w:r w:rsidRPr="00D11008">
        <w:rPr>
          <w:rFonts w:ascii="Times New Roman" w:hAnsi="Times New Roman" w:cs="Times New Roman"/>
          <w:sz w:val="24"/>
          <w:szCs w:val="24"/>
        </w:rPr>
        <w:t>Physically forced you to have sexual intercourse when you did not want to?</w:t>
      </w:r>
    </w:p>
    <w:p w14:paraId="528ED4F4" w14:textId="77777777" w:rsidR="003A6E27" w:rsidRPr="00D11008" w:rsidRDefault="003A6E27" w:rsidP="003A6E27">
      <w:pPr>
        <w:pStyle w:val="NoSpacing"/>
        <w:numPr>
          <w:ilvl w:val="0"/>
          <w:numId w:val="1"/>
        </w:numPr>
        <w:spacing w:line="480" w:lineRule="auto"/>
        <w:rPr>
          <w:rFonts w:ascii="Times New Roman" w:hAnsi="Times New Roman" w:cs="Times New Roman"/>
          <w:sz w:val="24"/>
          <w:szCs w:val="24"/>
        </w:rPr>
      </w:pPr>
      <w:r w:rsidRPr="00D11008">
        <w:rPr>
          <w:rFonts w:ascii="Times New Roman" w:hAnsi="Times New Roman" w:cs="Times New Roman"/>
          <w:sz w:val="24"/>
          <w:szCs w:val="24"/>
        </w:rPr>
        <w:t>Did you have sexual intercourse you did not want to because you were afraid of what he might do?</w:t>
      </w:r>
    </w:p>
    <w:p w14:paraId="4C8C82EF" w14:textId="77777777" w:rsidR="003A6E27" w:rsidRPr="00D11008" w:rsidRDefault="003A6E27" w:rsidP="003A6E27">
      <w:pPr>
        <w:pStyle w:val="NoSpacing"/>
        <w:numPr>
          <w:ilvl w:val="0"/>
          <w:numId w:val="1"/>
        </w:numPr>
        <w:spacing w:line="480" w:lineRule="auto"/>
        <w:rPr>
          <w:rFonts w:ascii="Times New Roman" w:hAnsi="Times New Roman" w:cs="Times New Roman"/>
          <w:sz w:val="24"/>
          <w:szCs w:val="24"/>
        </w:rPr>
      </w:pPr>
      <w:r w:rsidRPr="00D11008">
        <w:rPr>
          <w:rFonts w:ascii="Times New Roman" w:hAnsi="Times New Roman" w:cs="Times New Roman"/>
          <w:sz w:val="24"/>
          <w:szCs w:val="24"/>
        </w:rPr>
        <w:t>Did he force you to do something sexual that you found degrading or humiliating?</w:t>
      </w:r>
    </w:p>
    <w:p w14:paraId="4587F30D" w14:textId="77777777" w:rsidR="003A6E27" w:rsidRPr="00D11008" w:rsidRDefault="003A6E27" w:rsidP="003A6E27">
      <w:pPr>
        <w:pStyle w:val="NoSpacing"/>
        <w:numPr>
          <w:ilvl w:val="0"/>
          <w:numId w:val="1"/>
        </w:numPr>
        <w:spacing w:line="480" w:lineRule="auto"/>
        <w:rPr>
          <w:rFonts w:ascii="Times New Roman" w:hAnsi="Times New Roman" w:cs="Times New Roman"/>
          <w:sz w:val="24"/>
          <w:szCs w:val="24"/>
        </w:rPr>
      </w:pPr>
      <w:r w:rsidRPr="00D11008">
        <w:rPr>
          <w:rFonts w:ascii="Times New Roman" w:hAnsi="Times New Roman" w:cs="Times New Roman"/>
          <w:sz w:val="24"/>
          <w:szCs w:val="24"/>
        </w:rPr>
        <w:t>Have you been injured as a result of these acts by your current regular partner?</w:t>
      </w:r>
    </w:p>
    <w:p w14:paraId="0B84069A" w14:textId="77777777" w:rsidR="003A6E27" w:rsidRPr="00D11008" w:rsidRDefault="003A6E27" w:rsidP="003A6E27">
      <w:pPr>
        <w:pStyle w:val="NoSpacing"/>
        <w:spacing w:line="480" w:lineRule="auto"/>
        <w:ind w:left="720"/>
        <w:rPr>
          <w:rFonts w:ascii="Times New Roman" w:hAnsi="Times New Roman" w:cs="Times New Roman"/>
          <w:sz w:val="24"/>
          <w:szCs w:val="24"/>
        </w:rPr>
      </w:pPr>
      <w:r w:rsidRPr="00D11008">
        <w:rPr>
          <w:rFonts w:ascii="Times New Roman" w:hAnsi="Times New Roman" w:cs="Times New Roman"/>
          <w:sz w:val="24"/>
          <w:szCs w:val="24"/>
        </w:rPr>
        <w:t>Please think of the acts that we talked about before.</w:t>
      </w:r>
    </w:p>
    <w:p w14:paraId="62FE035B" w14:textId="77777777" w:rsidR="003A6E27" w:rsidRPr="00D11008" w:rsidRDefault="003A6E27" w:rsidP="003A6E27">
      <w:pPr>
        <w:pStyle w:val="NoSpacing"/>
        <w:spacing w:line="480" w:lineRule="auto"/>
        <w:rPr>
          <w:rFonts w:ascii="Times New Roman" w:hAnsi="Times New Roman" w:cs="Times New Roman"/>
          <w:sz w:val="24"/>
          <w:szCs w:val="24"/>
        </w:rPr>
      </w:pPr>
    </w:p>
    <w:p w14:paraId="45D3A9DA" w14:textId="77777777" w:rsidR="003A6E27" w:rsidRPr="00D11008" w:rsidRDefault="003A6E27" w:rsidP="003A6E27">
      <w:pPr>
        <w:pStyle w:val="NoSpacing"/>
        <w:spacing w:line="480" w:lineRule="auto"/>
        <w:rPr>
          <w:rFonts w:ascii="Times New Roman" w:hAnsi="Times New Roman" w:cs="Times New Roman"/>
          <w:b/>
          <w:bCs/>
          <w:sz w:val="24"/>
          <w:szCs w:val="24"/>
        </w:rPr>
      </w:pPr>
      <w:r w:rsidRPr="00D11008">
        <w:rPr>
          <w:rFonts w:ascii="Times New Roman" w:hAnsi="Times New Roman" w:cs="Times New Roman"/>
          <w:b/>
          <w:bCs/>
          <w:sz w:val="24"/>
          <w:szCs w:val="24"/>
        </w:rPr>
        <w:t>Since the age of 15 years has anyone (other than your current or most recent regular partner):</w:t>
      </w:r>
    </w:p>
    <w:p w14:paraId="6427EA55" w14:textId="77777777" w:rsidR="003A6E27" w:rsidRPr="00D11008" w:rsidRDefault="003A6E27" w:rsidP="003A6E27">
      <w:pPr>
        <w:pStyle w:val="NoSpacing"/>
        <w:spacing w:line="480" w:lineRule="auto"/>
        <w:rPr>
          <w:rFonts w:ascii="Times New Roman" w:hAnsi="Times New Roman" w:cs="Times New Roman"/>
          <w:i/>
          <w:iCs/>
          <w:sz w:val="24"/>
          <w:szCs w:val="24"/>
          <w:u w:val="single"/>
        </w:rPr>
      </w:pPr>
      <w:r w:rsidRPr="00D11008">
        <w:rPr>
          <w:rFonts w:ascii="Times New Roman" w:hAnsi="Times New Roman" w:cs="Times New Roman"/>
          <w:i/>
          <w:iCs/>
          <w:sz w:val="24"/>
          <w:szCs w:val="24"/>
          <w:u w:val="single"/>
        </w:rPr>
        <w:lastRenderedPageBreak/>
        <w:t>Responses for questions 24 and 25:</w:t>
      </w:r>
    </w:p>
    <w:p w14:paraId="6A55AC6C" w14:textId="77777777" w:rsidR="003A6E27" w:rsidRPr="00D11008" w:rsidRDefault="003A6E27" w:rsidP="003A6E27">
      <w:pPr>
        <w:pStyle w:val="NoSpacing"/>
        <w:spacing w:line="480" w:lineRule="auto"/>
        <w:rPr>
          <w:rFonts w:ascii="Times New Roman" w:hAnsi="Times New Roman" w:cs="Times New Roman"/>
          <w:i/>
          <w:iCs/>
          <w:sz w:val="24"/>
          <w:szCs w:val="24"/>
        </w:rPr>
      </w:pPr>
      <w:r w:rsidRPr="00D11008">
        <w:rPr>
          <w:rFonts w:ascii="Times New Roman" w:hAnsi="Times New Roman" w:cs="Times New Roman"/>
          <w:i/>
          <w:iCs/>
          <w:sz w:val="24"/>
          <w:szCs w:val="24"/>
        </w:rPr>
        <w:t>0=never; 1=once or twice; 2=a few times; 3=many times</w:t>
      </w:r>
    </w:p>
    <w:p w14:paraId="73C49A80" w14:textId="77777777" w:rsidR="003A6E27" w:rsidRPr="00D11008" w:rsidRDefault="003A6E27" w:rsidP="003A6E27">
      <w:pPr>
        <w:pStyle w:val="NoSpacing"/>
        <w:numPr>
          <w:ilvl w:val="0"/>
          <w:numId w:val="1"/>
        </w:numPr>
        <w:spacing w:line="480" w:lineRule="auto"/>
        <w:rPr>
          <w:rFonts w:ascii="Times New Roman" w:hAnsi="Times New Roman" w:cs="Times New Roman"/>
          <w:sz w:val="24"/>
          <w:szCs w:val="24"/>
        </w:rPr>
      </w:pPr>
      <w:r w:rsidRPr="00D11008">
        <w:rPr>
          <w:rFonts w:ascii="Times New Roman" w:hAnsi="Times New Roman" w:cs="Times New Roman"/>
          <w:sz w:val="24"/>
          <w:szCs w:val="24"/>
        </w:rPr>
        <w:t>Beaten or physically mistreated you in any way?</w:t>
      </w:r>
    </w:p>
    <w:p w14:paraId="58681696" w14:textId="77777777" w:rsidR="003A6E27" w:rsidRPr="00D11008" w:rsidRDefault="003A6E27" w:rsidP="003A6E27">
      <w:pPr>
        <w:pStyle w:val="NoSpacing"/>
        <w:numPr>
          <w:ilvl w:val="0"/>
          <w:numId w:val="1"/>
        </w:numPr>
        <w:spacing w:line="480" w:lineRule="auto"/>
        <w:rPr>
          <w:rFonts w:ascii="Times New Roman" w:hAnsi="Times New Roman" w:cs="Times New Roman"/>
          <w:sz w:val="24"/>
          <w:szCs w:val="24"/>
        </w:rPr>
      </w:pPr>
      <w:r w:rsidRPr="00D11008">
        <w:rPr>
          <w:rFonts w:ascii="Times New Roman" w:hAnsi="Times New Roman" w:cs="Times New Roman"/>
          <w:sz w:val="24"/>
          <w:szCs w:val="24"/>
        </w:rPr>
        <w:t>Forced you to have sex or perform a sexual act when you did not want to?</w:t>
      </w:r>
    </w:p>
    <w:p w14:paraId="2C375C86" w14:textId="77777777" w:rsidR="003A6E27" w:rsidRPr="00D11008" w:rsidRDefault="003A6E27" w:rsidP="003A6E27">
      <w:pPr>
        <w:pStyle w:val="NoSpacing"/>
        <w:numPr>
          <w:ilvl w:val="0"/>
          <w:numId w:val="1"/>
        </w:numPr>
        <w:spacing w:line="480" w:lineRule="auto"/>
        <w:rPr>
          <w:rFonts w:ascii="Times New Roman" w:hAnsi="Times New Roman" w:cs="Times New Roman"/>
          <w:sz w:val="24"/>
          <w:szCs w:val="24"/>
        </w:rPr>
      </w:pPr>
      <w:r w:rsidRPr="00D11008">
        <w:rPr>
          <w:rFonts w:ascii="Times New Roman" w:hAnsi="Times New Roman" w:cs="Times New Roman"/>
          <w:sz w:val="24"/>
          <w:szCs w:val="24"/>
        </w:rPr>
        <w:t xml:space="preserve">Who did this to you? </w:t>
      </w:r>
      <w:r w:rsidRPr="00D11008">
        <w:rPr>
          <w:rFonts w:ascii="Times New Roman" w:hAnsi="Times New Roman" w:cs="Times New Roman"/>
          <w:b/>
          <w:bCs/>
          <w:i/>
          <w:iCs/>
          <w:sz w:val="24"/>
          <w:szCs w:val="24"/>
        </w:rPr>
        <w:t>Enter 0=no or 1=yes for each response:</w:t>
      </w:r>
    </w:p>
    <w:p w14:paraId="62E546F6" w14:textId="77777777" w:rsidR="003A6E27" w:rsidRPr="00D11008" w:rsidRDefault="003A6E27" w:rsidP="003A6E27">
      <w:pPr>
        <w:pStyle w:val="NoSpacing"/>
        <w:spacing w:line="480" w:lineRule="auto"/>
        <w:rPr>
          <w:rFonts w:ascii="Times New Roman" w:hAnsi="Times New Roman" w:cs="Times New Roman"/>
          <w:sz w:val="24"/>
          <w:szCs w:val="24"/>
        </w:rPr>
      </w:pPr>
      <w:r w:rsidRPr="00D11008">
        <w:rPr>
          <w:noProof/>
          <w:sz w:val="24"/>
          <w:szCs w:val="24"/>
          <w:lang w:val="en-IN" w:eastAsia="en-IN"/>
        </w:rPr>
        <w:drawing>
          <wp:inline distT="0" distB="0" distL="0" distR="0" wp14:anchorId="042DDAD7" wp14:editId="6E312346">
            <wp:extent cx="5943600" cy="790575"/>
            <wp:effectExtent l="0" t="0" r="0" b="9525"/>
            <wp:docPr id="1" name="Picture 1"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943600" cy="790575"/>
                    </a:xfrm>
                    <a:prstGeom prst="rect">
                      <a:avLst/>
                    </a:prstGeom>
                  </pic:spPr>
                </pic:pic>
              </a:graphicData>
            </a:graphic>
          </wp:inline>
        </w:drawing>
      </w:r>
    </w:p>
    <w:p w14:paraId="10E033BF" w14:textId="77777777" w:rsidR="003A6E27" w:rsidRDefault="003A6E27" w:rsidP="003A6E27">
      <w:pPr>
        <w:pStyle w:val="NoSpacing"/>
      </w:pPr>
    </w:p>
    <w:p w14:paraId="21234764" w14:textId="77777777" w:rsidR="0047002E" w:rsidRDefault="00D84049"/>
    <w:sectPr w:rsidR="0047002E" w:rsidSect="001F680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FD16631"/>
    <w:multiLevelType w:val="hybridMultilevel"/>
    <w:tmpl w:val="2446E1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6E27"/>
    <w:rsid w:val="00002F7F"/>
    <w:rsid w:val="000032BD"/>
    <w:rsid w:val="00024444"/>
    <w:rsid w:val="00046B9C"/>
    <w:rsid w:val="000553AB"/>
    <w:rsid w:val="0006084F"/>
    <w:rsid w:val="000618EE"/>
    <w:rsid w:val="00085C52"/>
    <w:rsid w:val="00086B95"/>
    <w:rsid w:val="00094F5D"/>
    <w:rsid w:val="000A297E"/>
    <w:rsid w:val="000C0075"/>
    <w:rsid w:val="000C690C"/>
    <w:rsid w:val="000D2F74"/>
    <w:rsid w:val="00107487"/>
    <w:rsid w:val="00161B1A"/>
    <w:rsid w:val="0016207D"/>
    <w:rsid w:val="001722F5"/>
    <w:rsid w:val="001779D8"/>
    <w:rsid w:val="00185FA2"/>
    <w:rsid w:val="00190A45"/>
    <w:rsid w:val="00195060"/>
    <w:rsid w:val="00196AA1"/>
    <w:rsid w:val="001A361D"/>
    <w:rsid w:val="001B6A32"/>
    <w:rsid w:val="001C5578"/>
    <w:rsid w:val="001D0782"/>
    <w:rsid w:val="001E5074"/>
    <w:rsid w:val="001F680F"/>
    <w:rsid w:val="001F6D82"/>
    <w:rsid w:val="00205F07"/>
    <w:rsid w:val="00210460"/>
    <w:rsid w:val="00220170"/>
    <w:rsid w:val="00220C05"/>
    <w:rsid w:val="002227DD"/>
    <w:rsid w:val="00224839"/>
    <w:rsid w:val="00225548"/>
    <w:rsid w:val="002379E4"/>
    <w:rsid w:val="0024410A"/>
    <w:rsid w:val="00245879"/>
    <w:rsid w:val="00251C6F"/>
    <w:rsid w:val="002601F2"/>
    <w:rsid w:val="002724E3"/>
    <w:rsid w:val="0027487A"/>
    <w:rsid w:val="002A45A3"/>
    <w:rsid w:val="002A6868"/>
    <w:rsid w:val="002B24EC"/>
    <w:rsid w:val="002B5FC2"/>
    <w:rsid w:val="002C41CE"/>
    <w:rsid w:val="002D1385"/>
    <w:rsid w:val="002D2451"/>
    <w:rsid w:val="002F56BE"/>
    <w:rsid w:val="003301DE"/>
    <w:rsid w:val="00333CD3"/>
    <w:rsid w:val="00336E13"/>
    <w:rsid w:val="00341054"/>
    <w:rsid w:val="0034732A"/>
    <w:rsid w:val="003504D9"/>
    <w:rsid w:val="00357734"/>
    <w:rsid w:val="0038418B"/>
    <w:rsid w:val="00384AC1"/>
    <w:rsid w:val="00391193"/>
    <w:rsid w:val="0039311D"/>
    <w:rsid w:val="00394B17"/>
    <w:rsid w:val="003A4682"/>
    <w:rsid w:val="003A6E27"/>
    <w:rsid w:val="003B76C9"/>
    <w:rsid w:val="003C320E"/>
    <w:rsid w:val="003C3A86"/>
    <w:rsid w:val="003C7F60"/>
    <w:rsid w:val="003D3913"/>
    <w:rsid w:val="003D4492"/>
    <w:rsid w:val="003D4569"/>
    <w:rsid w:val="003E57BE"/>
    <w:rsid w:val="003F4B5D"/>
    <w:rsid w:val="003F6A58"/>
    <w:rsid w:val="00407D20"/>
    <w:rsid w:val="004217BB"/>
    <w:rsid w:val="004370FF"/>
    <w:rsid w:val="0047097C"/>
    <w:rsid w:val="00471FF6"/>
    <w:rsid w:val="00473A7E"/>
    <w:rsid w:val="004849A4"/>
    <w:rsid w:val="004B32CC"/>
    <w:rsid w:val="00514954"/>
    <w:rsid w:val="0052281E"/>
    <w:rsid w:val="00531280"/>
    <w:rsid w:val="00531391"/>
    <w:rsid w:val="0055449A"/>
    <w:rsid w:val="00555710"/>
    <w:rsid w:val="00571349"/>
    <w:rsid w:val="005904B5"/>
    <w:rsid w:val="005A69DA"/>
    <w:rsid w:val="005D4656"/>
    <w:rsid w:val="005F058E"/>
    <w:rsid w:val="005F2557"/>
    <w:rsid w:val="005F5B83"/>
    <w:rsid w:val="0061291D"/>
    <w:rsid w:val="006363D6"/>
    <w:rsid w:val="00642004"/>
    <w:rsid w:val="00654DC7"/>
    <w:rsid w:val="0066054C"/>
    <w:rsid w:val="0066600F"/>
    <w:rsid w:val="00666418"/>
    <w:rsid w:val="00682873"/>
    <w:rsid w:val="006A33CC"/>
    <w:rsid w:val="006B3960"/>
    <w:rsid w:val="006D0514"/>
    <w:rsid w:val="006E749E"/>
    <w:rsid w:val="006F57BC"/>
    <w:rsid w:val="006F7CE0"/>
    <w:rsid w:val="007144B3"/>
    <w:rsid w:val="007975E0"/>
    <w:rsid w:val="007A3B74"/>
    <w:rsid w:val="007B7ED8"/>
    <w:rsid w:val="007D62B3"/>
    <w:rsid w:val="007D7C5D"/>
    <w:rsid w:val="007F6E21"/>
    <w:rsid w:val="0080632E"/>
    <w:rsid w:val="008142E5"/>
    <w:rsid w:val="008632C2"/>
    <w:rsid w:val="008667BA"/>
    <w:rsid w:val="00867482"/>
    <w:rsid w:val="008676F6"/>
    <w:rsid w:val="00877164"/>
    <w:rsid w:val="00882CC3"/>
    <w:rsid w:val="00890FB2"/>
    <w:rsid w:val="0089110D"/>
    <w:rsid w:val="008D2384"/>
    <w:rsid w:val="008D443F"/>
    <w:rsid w:val="008D63F6"/>
    <w:rsid w:val="008D704D"/>
    <w:rsid w:val="008D7EBF"/>
    <w:rsid w:val="008E285E"/>
    <w:rsid w:val="008E5C86"/>
    <w:rsid w:val="008E5DC5"/>
    <w:rsid w:val="008F081D"/>
    <w:rsid w:val="008F45C6"/>
    <w:rsid w:val="0090512C"/>
    <w:rsid w:val="00906159"/>
    <w:rsid w:val="00913C35"/>
    <w:rsid w:val="009221B5"/>
    <w:rsid w:val="0092560D"/>
    <w:rsid w:val="0094251B"/>
    <w:rsid w:val="00954044"/>
    <w:rsid w:val="009737F8"/>
    <w:rsid w:val="00982FAF"/>
    <w:rsid w:val="009860A2"/>
    <w:rsid w:val="00997979"/>
    <w:rsid w:val="00997FC8"/>
    <w:rsid w:val="009A04F8"/>
    <w:rsid w:val="009B08D5"/>
    <w:rsid w:val="009D5893"/>
    <w:rsid w:val="009F12C1"/>
    <w:rsid w:val="00A02B36"/>
    <w:rsid w:val="00A05339"/>
    <w:rsid w:val="00A124B7"/>
    <w:rsid w:val="00A2336F"/>
    <w:rsid w:val="00A325D1"/>
    <w:rsid w:val="00A519C8"/>
    <w:rsid w:val="00A6412A"/>
    <w:rsid w:val="00A65DBC"/>
    <w:rsid w:val="00A7435C"/>
    <w:rsid w:val="00A768DF"/>
    <w:rsid w:val="00A773CB"/>
    <w:rsid w:val="00A83455"/>
    <w:rsid w:val="00A94BDA"/>
    <w:rsid w:val="00AA25C4"/>
    <w:rsid w:val="00AC1DB8"/>
    <w:rsid w:val="00AC521A"/>
    <w:rsid w:val="00B00EB2"/>
    <w:rsid w:val="00B24A34"/>
    <w:rsid w:val="00B3164F"/>
    <w:rsid w:val="00B441A0"/>
    <w:rsid w:val="00B4442C"/>
    <w:rsid w:val="00B5384A"/>
    <w:rsid w:val="00B669FF"/>
    <w:rsid w:val="00B743A1"/>
    <w:rsid w:val="00B75308"/>
    <w:rsid w:val="00B97ECD"/>
    <w:rsid w:val="00BA1181"/>
    <w:rsid w:val="00BE2E8E"/>
    <w:rsid w:val="00BF1F61"/>
    <w:rsid w:val="00BF6C46"/>
    <w:rsid w:val="00C11A51"/>
    <w:rsid w:val="00C16FA0"/>
    <w:rsid w:val="00C23CB0"/>
    <w:rsid w:val="00C2672B"/>
    <w:rsid w:val="00C52109"/>
    <w:rsid w:val="00C94F66"/>
    <w:rsid w:val="00CB522C"/>
    <w:rsid w:val="00CC209F"/>
    <w:rsid w:val="00CF4976"/>
    <w:rsid w:val="00D05EE7"/>
    <w:rsid w:val="00D114F2"/>
    <w:rsid w:val="00D1199E"/>
    <w:rsid w:val="00D24920"/>
    <w:rsid w:val="00D27176"/>
    <w:rsid w:val="00D274E0"/>
    <w:rsid w:val="00D37656"/>
    <w:rsid w:val="00D43347"/>
    <w:rsid w:val="00D46363"/>
    <w:rsid w:val="00D47BAD"/>
    <w:rsid w:val="00D57D52"/>
    <w:rsid w:val="00D66018"/>
    <w:rsid w:val="00D707CD"/>
    <w:rsid w:val="00D74E81"/>
    <w:rsid w:val="00D84049"/>
    <w:rsid w:val="00D87FD5"/>
    <w:rsid w:val="00DC04EA"/>
    <w:rsid w:val="00DF5BB7"/>
    <w:rsid w:val="00E00114"/>
    <w:rsid w:val="00E05E9C"/>
    <w:rsid w:val="00E17663"/>
    <w:rsid w:val="00E21CD6"/>
    <w:rsid w:val="00E26AAE"/>
    <w:rsid w:val="00E2715A"/>
    <w:rsid w:val="00E40A65"/>
    <w:rsid w:val="00E51C0F"/>
    <w:rsid w:val="00E60D45"/>
    <w:rsid w:val="00E779EE"/>
    <w:rsid w:val="00E83E1A"/>
    <w:rsid w:val="00EB25A3"/>
    <w:rsid w:val="00EB5810"/>
    <w:rsid w:val="00ED4FA2"/>
    <w:rsid w:val="00EF1C6A"/>
    <w:rsid w:val="00EF73FB"/>
    <w:rsid w:val="00F113FF"/>
    <w:rsid w:val="00F50EC2"/>
    <w:rsid w:val="00F5621C"/>
    <w:rsid w:val="00F672F7"/>
    <w:rsid w:val="00FA55E8"/>
    <w:rsid w:val="00FB6CB9"/>
    <w:rsid w:val="00FC000F"/>
    <w:rsid w:val="00FC3F36"/>
    <w:rsid w:val="00FD7D32"/>
    <w:rsid w:val="00FE64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717594"/>
  <w15:chartTrackingRefBased/>
  <w15:docId w15:val="{B7C9AF9E-2940-D946-A494-364E0B6F81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3A6E2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3A6E27"/>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411</Words>
  <Characters>2348</Characters>
  <Application>Microsoft Office Word</Application>
  <DocSecurity>0</DocSecurity>
  <Lines>19</Lines>
  <Paragraphs>5</Paragraphs>
  <ScaleCrop>false</ScaleCrop>
  <Company/>
  <LinksUpToDate>false</LinksUpToDate>
  <CharactersWithSpaces>2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Kenna Eastment</dc:creator>
  <cp:keywords/>
  <dc:description/>
  <cp:lastModifiedBy>chn off29</cp:lastModifiedBy>
  <cp:revision>3</cp:revision>
  <dcterms:created xsi:type="dcterms:W3CDTF">2021-07-08T16:14:00Z</dcterms:created>
  <dcterms:modified xsi:type="dcterms:W3CDTF">2021-07-10T18:09:00Z</dcterms:modified>
</cp:coreProperties>
</file>